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37D612A4" w14:textId="679C2D5F" w:rsidR="00AB507F" w:rsidRDefault="005A3669" w:rsidP="00AB507F"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113700E3" wp14:editId="014F9B7B">
                <wp:simplePos x="0" y="0"/>
                <wp:positionH relativeFrom="column">
                  <wp:posOffset>670578</wp:posOffset>
                </wp:positionH>
                <wp:positionV relativeFrom="paragraph">
                  <wp:posOffset>332</wp:posOffset>
                </wp:positionV>
                <wp:extent cx="1370386" cy="265153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386" cy="2651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9BE93" w14:textId="30925F31" w:rsidR="005A3669" w:rsidRPr="00FC7F47" w:rsidRDefault="005A3669" w:rsidP="005A3669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rPr>
                                <w:rFonts w:cstheme="minorHAnsi" w:hint="cs"/>
                                <w:rtl/>
                              </w:rPr>
                              <w:t>6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3490CFB7" w14:textId="77777777" w:rsidR="005A3669" w:rsidRDefault="005A3669" w:rsidP="005A36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3700E3" id="_x0000_s1058" type="#_x0000_t202" style="position:absolute;margin-left:52.8pt;margin-top:.05pt;width:107.9pt;height:20.9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" strokecolor="window">
                <v:textbox>
                  <w:txbxContent>
                    <w:p w14:paraId="1779BE93" w14:textId="30925F31" w:rsidR="005A3669" w:rsidRPr="00FC7F47" w:rsidRDefault="005A3669" w:rsidP="005A3669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rPr>
                          <w:rFonts w:cstheme="minorHAnsi" w:hint="cs"/>
                          <w:rtl/>
                        </w:rPr>
                        <w:t>6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WBRT</w:t>
                      </w:r>
                      <w:r w:rsidRPr="00FC7F47">
                        <w:t>)</w:t>
                      </w:r>
                    </w:p>
                    <w:p w14:paraId="3490CFB7" w14:textId="77777777" w:rsidR="005A3669" w:rsidRDefault="005A3669" w:rsidP="005A3669"/>
                  </w:txbxContent>
                </v:textbox>
                <w10:wrap type="tight"/>
              </v:shape>
            </w:pict>
          </mc:Fallback>
        </mc:AlternateContent>
      </w:r>
      <w:r w:rsidR="00B91A74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3BBFB49D" wp14:editId="660C719B">
                <wp:simplePos x="0" y="0"/>
                <wp:positionH relativeFrom="column">
                  <wp:posOffset>3772308</wp:posOffset>
                </wp:positionH>
                <wp:positionV relativeFrom="paragraph">
                  <wp:posOffset>-3134</wp:posOffset>
                </wp:positionV>
                <wp:extent cx="1370386" cy="265153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386" cy="2651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063A54" w14:textId="77005229" w:rsidR="004E00C1" w:rsidRPr="00FC7F47" w:rsidRDefault="004E00C1" w:rsidP="004E00C1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B91A74">
                              <w:rPr>
                                <w:rFonts w:cstheme="minorHAnsi" w:hint="cs"/>
                                <w:rtl/>
                              </w:rPr>
                              <w:t>22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32F87FE2" w14:textId="77777777" w:rsidR="004E00C1" w:rsidRDefault="004E00C1" w:rsidP="004E00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BFB49D" id="_x0000_s1059" type="#_x0000_t202" style="position:absolute;margin-left:297.05pt;margin-top:-.25pt;width:107.9pt;height:20.9pt;z-index:25164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" strokecolor="window">
                <v:textbox>
                  <w:txbxContent>
                    <w:p w14:paraId="3D063A54" w14:textId="77005229" w:rsidR="004E00C1" w:rsidRPr="00FC7F47" w:rsidRDefault="004E00C1" w:rsidP="004E00C1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B91A74">
                        <w:rPr>
                          <w:rFonts w:cstheme="minorHAnsi" w:hint="cs"/>
                          <w:rtl/>
                        </w:rPr>
                        <w:t>22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WBRT</w:t>
                      </w:r>
                      <w:r w:rsidRPr="00FC7F47">
                        <w:t>)</w:t>
                      </w:r>
                    </w:p>
                    <w:p w14:paraId="32F87FE2" w14:textId="77777777" w:rsidR="004E00C1" w:rsidRDefault="004E00C1" w:rsidP="004E00C1"/>
                  </w:txbxContent>
                </v:textbox>
                <w10:wrap type="tight"/>
              </v:shape>
            </w:pict>
          </mc:Fallback>
        </mc:AlternateContent>
      </w:r>
    </w:p>
    <w:p w14:paraId="2D46BBCF" w14:textId="255CC742" w:rsidR="007C482D" w:rsidRPr="00290F33" w:rsidRDefault="0088108D" w:rsidP="00A177AC">
      <w:pPr>
        <w:spacing w:line="360" w:lineRule="auto"/>
        <w:rPr>
          <w:rFonts w:cstheme="minorHAnsi"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46464" behindDoc="0" locked="0" layoutInCell="1" allowOverlap="1" wp14:anchorId="52B5FE3C" wp14:editId="066F42CC">
                <wp:simplePos x="0" y="0"/>
                <wp:positionH relativeFrom="column">
                  <wp:posOffset>3198476</wp:posOffset>
                </wp:positionH>
                <wp:positionV relativeFrom="paragraph">
                  <wp:posOffset>26670</wp:posOffset>
                </wp:positionV>
                <wp:extent cx="2601320" cy="1645977"/>
                <wp:effectExtent l="19050" t="19050" r="27940" b="11430"/>
                <wp:wrapNone/>
                <wp:docPr id="76" name="Group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1320" cy="1645977"/>
                          <a:chOff x="0" y="0"/>
                          <a:chExt cx="2895600" cy="1828800"/>
                        </a:xfrm>
                      </wpg:grpSpPr>
                      <pic:pic xmlns:pic="http://schemas.openxmlformats.org/drawingml/2006/picture">
                        <pic:nvPicPr>
                          <pic:cNvPr id="75" name="Picture 3">
                            <a:extLst>
                              <a:ext uri="{FF2B5EF4-FFF2-40B4-BE49-F238E27FC236}">
                                <a16:creationId xmlns:a16="http://schemas.microsoft.com/office/drawing/2014/main" id="{572C884B-EC68-1731-849F-D687DB3525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53" t="12561" r="34103" b="12068"/>
                          <a:stretch/>
                        </pic:blipFill>
                        <pic:spPr>
                          <a:xfrm>
                            <a:off x="0" y="0"/>
                            <a:ext cx="2895600" cy="18288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83" name="Straight Arrow Connector 74"/>
                        <wps:cNvCnPr>
                          <a:cxnSpLocks/>
                        </wps:cNvCnPr>
                        <wps:spPr>
                          <a:xfrm flipV="1">
                            <a:off x="2416792" y="1518882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bg2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AA76AD6" id="Group 76" o:spid="_x0000_s1026" style="position:absolute;margin-left:251.85pt;margin-top:2.1pt;width:204.85pt;height:129.6pt;z-index:251646464;mso-width-relative:margin;mso-height-relative:margin" coordsize="28956,182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">
                <v:shape id="Picture 3" o:spid="_x0000_s1027" type="#_x0000_t75" style="position:absolute;width:28956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" stroked="t" strokecolor="#e7e6e6 [3214]">
                  <v:imagedata r:id="rId15" o:title="" croptop="8232f" cropbottom="7909f" cropleft="4229f" cropright="22350f"/>
                  <v:path arrowok="t"/>
                </v:shape>
                <v:shape id="Straight Arrow Connector 74" o:spid="_x0000_s1028" type="#_x0000_t32" style="position:absolute;left:24167;top:15188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" strokecolor="#aeaaaa [2414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42368" behindDoc="0" locked="0" layoutInCell="1" allowOverlap="1" wp14:anchorId="044BDA1B" wp14:editId="756231DF">
                <wp:simplePos x="0" y="0"/>
                <wp:positionH relativeFrom="column">
                  <wp:posOffset>100937</wp:posOffset>
                </wp:positionH>
                <wp:positionV relativeFrom="paragraph">
                  <wp:posOffset>26727</wp:posOffset>
                </wp:positionV>
                <wp:extent cx="2655570" cy="1679584"/>
                <wp:effectExtent l="19050" t="19050" r="11430" b="1587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5570" cy="1679584"/>
                          <a:chOff x="27295" y="-89128"/>
                          <a:chExt cx="2606675" cy="1639570"/>
                        </a:xfrm>
                      </wpg:grpSpPr>
                      <pic:pic xmlns:pic="http://schemas.openxmlformats.org/drawingml/2006/picture">
                        <pic:nvPicPr>
                          <pic:cNvPr id="21" name="Picture 3">
                            <a:extLst>
                              <a:ext uri="{FF2B5EF4-FFF2-40B4-BE49-F238E27FC236}">
                                <a16:creationId xmlns:a16="http://schemas.microsoft.com/office/drawing/2014/main" id="{CC88298F-0D95-03D0-C531-479AB43DB2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22" t="12139" r="34073" b="13463"/>
                          <a:stretch/>
                        </pic:blipFill>
                        <pic:spPr>
                          <a:xfrm>
                            <a:off x="27295" y="-89128"/>
                            <a:ext cx="2606675" cy="163957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64" name="Straight Arrow Connector 74"/>
                        <wps:cNvCnPr>
                          <a:cxnSpLocks/>
                        </wps:cNvCnPr>
                        <wps:spPr>
                          <a:xfrm flipV="1">
                            <a:off x="2061949" y="1293694"/>
                            <a:ext cx="0" cy="6883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bg2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3D55C5E" id="Group 22" o:spid="_x0000_s1026" style="position:absolute;margin-left:7.95pt;margin-top:2.1pt;width:209.1pt;height:132.25pt;z-index:251642368;mso-width-relative:margin;mso-height-relative:margin" coordorigin="272,-891" coordsize="26066,16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">
                <v:shape id="Picture 3" o:spid="_x0000_s1027" type="#_x0000_t75" style="position:absolute;left:272;top:-891;width:26067;height:163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" stroked="t" strokecolor="#e7e6e6 [3214]">
                  <v:imagedata r:id="rId19" o:title="" croptop="7955f" cropbottom="8823f" cropleft="4602f" cropright="22330f"/>
                  <v:path arrowok="t"/>
                </v:shape>
                <v:shape id="Straight Arrow Connector 74" o:spid="_x0000_s1028" type="#_x0000_t32" style="position:absolute;left:20619;top:12936;width:0;height:6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" strokecolor="#aeaaaa [2414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526D05FE" w14:textId="2CACF87C" w:rsidR="006D0064" w:rsidRDefault="00387908" w:rsidP="006E34B0">
      <w:pPr>
        <w:spacing w:line="360" w:lineRule="auto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83C095F" wp14:editId="532026D4">
                <wp:simplePos x="0" y="0"/>
                <wp:positionH relativeFrom="leftMargin">
                  <wp:align>right</wp:align>
                </wp:positionH>
                <wp:positionV relativeFrom="paragraph">
                  <wp:posOffset>403225</wp:posOffset>
                </wp:positionV>
                <wp:extent cx="1818640" cy="262890"/>
                <wp:effectExtent l="0" t="3175" r="6985" b="6985"/>
                <wp:wrapTight wrapText="bothSides">
                  <wp:wrapPolygon edited="0">
                    <wp:start x="21638" y="261"/>
                    <wp:lineTo x="143" y="261"/>
                    <wp:lineTo x="143" y="20609"/>
                    <wp:lineTo x="21638" y="20609"/>
                    <wp:lineTo x="21638" y="261"/>
                  </wp:wrapPolygon>
                </wp:wrapTight>
                <wp:docPr id="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1864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33302" w14:textId="77777777" w:rsidR="005A3669" w:rsidRPr="00387908" w:rsidRDefault="005A3669" w:rsidP="005A3669">
                            <w:r w:rsidRPr="00387908">
                              <w:t>BncfDNA values (copies/ml)</w:t>
                            </w:r>
                          </w:p>
                          <w:p w14:paraId="4268C46B" w14:textId="77777777" w:rsidR="005A3669" w:rsidRPr="00387908" w:rsidRDefault="005A3669" w:rsidP="005A3669"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83C095F" id="_x0000_s1060" type="#_x0000_t202" style="position:absolute;margin-left:92pt;margin-top:31.75pt;width:143.2pt;height:20.7pt;rotation:-90;z-index:251676160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" stroked="f">
                <v:textbox>
                  <w:txbxContent>
                    <w:p w14:paraId="55233302" w14:textId="77777777" w:rsidR="005A3669" w:rsidRPr="00387908" w:rsidRDefault="005A3669" w:rsidP="005A3669">
                      <w:proofErr w:type="spellStart"/>
                      <w:r w:rsidRPr="00387908">
                        <w:t>BncfDNA</w:t>
                      </w:r>
                      <w:proofErr w:type="spellEnd"/>
                      <w:r w:rsidRPr="00387908">
                        <w:t xml:space="preserve"> values (copies/ml)</w:t>
                      </w:r>
                    </w:p>
                    <w:p w14:paraId="4268C46B" w14:textId="77777777" w:rsidR="005A3669" w:rsidRPr="00387908" w:rsidRDefault="005A3669" w:rsidP="005A3669"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DC6747A" w14:textId="672B7434" w:rsidR="006D0064" w:rsidRDefault="00387908" w:rsidP="006E34B0">
      <w:pPr>
        <w:spacing w:line="360" w:lineRule="auto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3BF0A95" wp14:editId="137E85BC">
                <wp:simplePos x="0" y="0"/>
                <wp:positionH relativeFrom="margin">
                  <wp:align>center</wp:align>
                </wp:positionH>
                <wp:positionV relativeFrom="paragraph">
                  <wp:posOffset>19685</wp:posOffset>
                </wp:positionV>
                <wp:extent cx="1798320" cy="262890"/>
                <wp:effectExtent l="5715" t="0" r="0" b="0"/>
                <wp:wrapTight wrapText="bothSides">
                  <wp:wrapPolygon edited="0">
                    <wp:start x="21531" y="-470"/>
                    <wp:lineTo x="252" y="-470"/>
                    <wp:lineTo x="252" y="19878"/>
                    <wp:lineTo x="21531" y="19878"/>
                    <wp:lineTo x="21531" y="-470"/>
                  </wp:wrapPolygon>
                </wp:wrapTight>
                <wp:docPr id="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9832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ED301" w14:textId="77777777" w:rsidR="004E00C1" w:rsidRPr="00387908" w:rsidRDefault="004E00C1" w:rsidP="004E00C1">
                            <w:r w:rsidRPr="00387908">
                              <w:t>BncfDNA values (copies/ml)</w:t>
                            </w:r>
                          </w:p>
                          <w:p w14:paraId="25016EEF" w14:textId="77777777" w:rsidR="004E00C1" w:rsidRDefault="004E00C1" w:rsidP="004E00C1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BF0A95" id="_x0000_s1061" type="#_x0000_t202" style="position:absolute;margin-left:0;margin-top:1.55pt;width:141.6pt;height:20.7pt;rotation:-90;z-index:25164441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" stroked="f">
                <v:textbox>
                  <w:txbxContent>
                    <w:p w14:paraId="024ED301" w14:textId="77777777" w:rsidR="004E00C1" w:rsidRPr="00387908" w:rsidRDefault="004E00C1" w:rsidP="004E00C1">
                      <w:proofErr w:type="spellStart"/>
                      <w:r w:rsidRPr="00387908">
                        <w:t>BncfDNA</w:t>
                      </w:r>
                      <w:proofErr w:type="spellEnd"/>
                      <w:r w:rsidRPr="00387908">
                        <w:t xml:space="preserve"> values (copies/ml)</w:t>
                      </w:r>
                    </w:p>
                    <w:p w14:paraId="25016EEF" w14:textId="77777777" w:rsidR="004E00C1" w:rsidRDefault="004E00C1" w:rsidP="004E00C1"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67A684D3" w14:textId="2E902995" w:rsidR="006D0064" w:rsidRDefault="006D0064" w:rsidP="006E34B0">
      <w:pPr>
        <w:spacing w:line="360" w:lineRule="auto"/>
        <w:rPr>
          <w:rFonts w:cstheme="minorHAnsi"/>
          <w:b/>
          <w:bCs/>
          <w:rtl/>
        </w:rPr>
      </w:pPr>
    </w:p>
    <w:p w14:paraId="0F477C91" w14:textId="15BAF29B" w:rsidR="00693179" w:rsidRDefault="0088108D" w:rsidP="00693179">
      <w:pPr>
        <w:spacing w:line="360" w:lineRule="auto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25EF65EC" wp14:editId="77DD344B">
                <wp:simplePos x="0" y="0"/>
                <wp:positionH relativeFrom="column">
                  <wp:posOffset>272415</wp:posOffset>
                </wp:positionH>
                <wp:positionV relativeFrom="paragraph">
                  <wp:posOffset>313358</wp:posOffset>
                </wp:positionV>
                <wp:extent cx="2188556" cy="263250"/>
                <wp:effectExtent l="0" t="0" r="2540" b="3810"/>
                <wp:wrapTight wrapText="bothSides">
                  <wp:wrapPolygon edited="0">
                    <wp:start x="0" y="0"/>
                    <wp:lineTo x="0" y="20348"/>
                    <wp:lineTo x="21437" y="20348"/>
                    <wp:lineTo x="21437" y="0"/>
                    <wp:lineTo x="0" y="0"/>
                  </wp:wrapPolygon>
                </wp:wrapTight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556" cy="26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1156E" w14:textId="77777777" w:rsidR="005A3669" w:rsidRPr="00FC7F47" w:rsidRDefault="005A3669" w:rsidP="005A366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87908">
                              <w:t>Time since brain radiotherapy start (Days)</w:t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7E7FF779" w14:textId="77777777" w:rsidR="005A3669" w:rsidRDefault="005A3669" w:rsidP="005A36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EF65EC" id="_x0000_s1062" type="#_x0000_t202" style="position:absolute;margin-left:21.45pt;margin-top:24.65pt;width:172.35pt;height:20.75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" stroked="f">
                <v:textbox>
                  <w:txbxContent>
                    <w:p w14:paraId="4361156E" w14:textId="77777777" w:rsidR="005A3669" w:rsidRPr="00FC7F47" w:rsidRDefault="005A3669" w:rsidP="005A3669">
                      <w:pPr>
                        <w:rPr>
                          <w:sz w:val="18"/>
                          <w:szCs w:val="18"/>
                        </w:rPr>
                      </w:pPr>
                      <w:r w:rsidRPr="00387908">
                        <w:t>Time since brain radiotherapy start (Days)</w:t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7E7FF779" w14:textId="77777777" w:rsidR="005A3669" w:rsidRDefault="005A3669" w:rsidP="005A3669"/>
                  </w:txbxContent>
                </v:textbox>
                <w10:wrap type="tight"/>
              </v:shape>
            </w:pict>
          </mc:Fallback>
        </mc:AlternateContent>
      </w:r>
      <w:r w:rsidR="00D65F5E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17EDC667" wp14:editId="7C2C0785">
                <wp:simplePos x="0" y="0"/>
                <wp:positionH relativeFrom="column">
                  <wp:posOffset>3396875</wp:posOffset>
                </wp:positionH>
                <wp:positionV relativeFrom="paragraph">
                  <wp:posOffset>283542</wp:posOffset>
                </wp:positionV>
                <wp:extent cx="2188556" cy="263250"/>
                <wp:effectExtent l="0" t="0" r="2540" b="3810"/>
                <wp:wrapTight wrapText="bothSides">
                  <wp:wrapPolygon edited="0">
                    <wp:start x="0" y="0"/>
                    <wp:lineTo x="0" y="20348"/>
                    <wp:lineTo x="21437" y="20348"/>
                    <wp:lineTo x="21437" y="0"/>
                    <wp:lineTo x="0" y="0"/>
                  </wp:wrapPolygon>
                </wp:wrapTight>
                <wp:docPr id="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556" cy="26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988B0" w14:textId="5ADDFE9B" w:rsidR="004E00C1" w:rsidRPr="00FC7F47" w:rsidRDefault="004E00C1" w:rsidP="004E00C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87908">
                              <w:t>Time since brain radiotherapy</w:t>
                            </w:r>
                            <w:r w:rsidR="004D21B4" w:rsidRPr="00387908">
                              <w:t xml:space="preserve"> start (Days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5FCDABD1" w14:textId="77777777" w:rsidR="004E00C1" w:rsidRDefault="004E00C1" w:rsidP="004E00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EDC667" id="_x0000_s1063" type="#_x0000_t202" style="position:absolute;margin-left:267.45pt;margin-top:22.35pt;width:172.35pt;height:20.75pt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" stroked="f">
                <v:textbox>
                  <w:txbxContent>
                    <w:p w14:paraId="430988B0" w14:textId="5ADDFE9B" w:rsidR="004E00C1" w:rsidRPr="00FC7F47" w:rsidRDefault="004E00C1" w:rsidP="004E00C1">
                      <w:pPr>
                        <w:rPr>
                          <w:sz w:val="18"/>
                          <w:szCs w:val="18"/>
                        </w:rPr>
                      </w:pPr>
                      <w:r w:rsidRPr="00387908">
                        <w:t>Time since brain radiotherapy</w:t>
                      </w:r>
                      <w:r w:rsidR="004D21B4" w:rsidRPr="00387908">
                        <w:t xml:space="preserve"> start (Days)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5FCDABD1" w14:textId="77777777" w:rsidR="004E00C1" w:rsidRDefault="004E00C1" w:rsidP="004E00C1"/>
                  </w:txbxContent>
                </v:textbox>
                <w10:wrap type="tight"/>
              </v:shape>
            </w:pict>
          </mc:Fallback>
        </mc:AlternateContent>
      </w:r>
    </w:p>
    <w:p w14:paraId="148C6221" w14:textId="487FA92B" w:rsidR="006D6F6D" w:rsidRDefault="006D6F6D" w:rsidP="00693179">
      <w:pPr>
        <w:spacing w:line="360" w:lineRule="auto"/>
        <w:jc w:val="both"/>
        <w:rPr>
          <w:rFonts w:cstheme="minorHAnsi"/>
          <w:b/>
          <w:bCs/>
        </w:rPr>
      </w:pPr>
    </w:p>
    <w:p w14:paraId="5B4CD98C" w14:textId="4EA2B6EA" w:rsidR="00EA5EF8" w:rsidRDefault="0088108D" w:rsidP="00693179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1040" behindDoc="0" locked="0" layoutInCell="1" allowOverlap="1" wp14:anchorId="3A4B77B0" wp14:editId="40297745">
                <wp:simplePos x="0" y="0"/>
                <wp:positionH relativeFrom="column">
                  <wp:posOffset>100321</wp:posOffset>
                </wp:positionH>
                <wp:positionV relativeFrom="page">
                  <wp:posOffset>3587115</wp:posOffset>
                </wp:positionV>
                <wp:extent cx="2606675" cy="1651000"/>
                <wp:effectExtent l="19050" t="19050" r="22225" b="25400"/>
                <wp:wrapNone/>
                <wp:docPr id="97" name="Group 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6675" cy="1651000"/>
                          <a:chOff x="0" y="0"/>
                          <a:chExt cx="2876550" cy="1762125"/>
                        </a:xfrm>
                      </wpg:grpSpPr>
                      <pic:pic xmlns:pic="http://schemas.openxmlformats.org/drawingml/2006/picture">
                        <pic:nvPicPr>
                          <pic:cNvPr id="93" name="Picture 2">
                            <a:extLst>
                              <a:ext uri="{FF2B5EF4-FFF2-40B4-BE49-F238E27FC236}">
                                <a16:creationId xmlns:a16="http://schemas.microsoft.com/office/drawing/2014/main" id="{877663FE-919A-FAAF-0C04-AAE4CF45E4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57" t="13740" r="34690" b="13638"/>
                          <a:stretch/>
                        </pic:blipFill>
                        <pic:spPr>
                          <a:xfrm>
                            <a:off x="0" y="0"/>
                            <a:ext cx="2876550" cy="17621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98" name="Straight Arrow Connector 74"/>
                        <wps:cNvCnPr>
                          <a:cxnSpLocks/>
                        </wps:cNvCnPr>
                        <wps:spPr>
                          <a:xfrm flipV="1">
                            <a:off x="2416791" y="1498410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bg2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B086631" id="Group 97" o:spid="_x0000_s1026" style="position:absolute;margin-left:7.9pt;margin-top:282.45pt;width:205.25pt;height:130pt;z-index:251671040;mso-position-vertical-relative:page;mso-width-relative:margin;mso-height-relative:margin" coordsize="28765,17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">
                <v:shape id="Picture 2" o:spid="_x0000_s1027" type="#_x0000_t75" style="position:absolute;width:28765;height:17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" stroked="t" strokecolor="#e7e6e6 [3214]">
                  <v:imagedata r:id="rId21" o:title="" croptop="9005f" cropbottom="8938f" cropleft="4101f" cropright="22734f"/>
                  <v:path arrowok="t"/>
                </v:shape>
                <v:shape id="Straight Arrow Connector 74" o:spid="_x0000_s1028" type="#_x0000_t32" style="position:absolute;left:24167;top:14984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" strokecolor="#aeaaaa [2414]" strokeweight=".5pt">
                  <v:stroke endarrow="block" joinstyle="miter"/>
                  <o:lock v:ext="edit" shapetype="f"/>
                </v:shape>
                <w10:wrap anchory="page"/>
              </v:group>
            </w:pict>
          </mc:Fallback>
        </mc:AlternateContent>
      </w:r>
      <w:r w:rsidR="00EA5EF8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EE9FCE8" wp14:editId="11D178F2">
                <wp:simplePos x="0" y="0"/>
                <wp:positionH relativeFrom="column">
                  <wp:posOffset>666115</wp:posOffset>
                </wp:positionH>
                <wp:positionV relativeFrom="paragraph">
                  <wp:posOffset>5080</wp:posOffset>
                </wp:positionV>
                <wp:extent cx="1370330" cy="264795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33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33E92A" w14:textId="1DB24CF5" w:rsidR="008B16C6" w:rsidRPr="00FC7F47" w:rsidRDefault="008B16C6" w:rsidP="008B16C6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rPr>
                                <w:rFonts w:cstheme="minorHAnsi" w:hint="cs"/>
                                <w:rtl/>
                              </w:rPr>
                              <w:t>23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1384D078" w14:textId="77777777" w:rsidR="008B16C6" w:rsidRDefault="008B16C6" w:rsidP="008B16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E9FCE8" id="_x0000_s1064" type="#_x0000_t202" style="position:absolute;left:0;text-align:left;margin-left:52.45pt;margin-top:.4pt;width:107.9pt;height:20.85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" strokecolor="window">
                <v:textbox>
                  <w:txbxContent>
                    <w:p w14:paraId="6533E92A" w14:textId="1DB24CF5" w:rsidR="008B16C6" w:rsidRPr="00FC7F47" w:rsidRDefault="008B16C6" w:rsidP="008B16C6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rPr>
                          <w:rFonts w:cstheme="minorHAnsi" w:hint="cs"/>
                          <w:rtl/>
                        </w:rPr>
                        <w:t>23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SRS</w:t>
                      </w:r>
                      <w:r w:rsidRPr="00FC7F47">
                        <w:t>)</w:t>
                      </w:r>
                    </w:p>
                    <w:p w14:paraId="1384D078" w14:textId="77777777" w:rsidR="008B16C6" w:rsidRDefault="008B16C6" w:rsidP="008B16C6"/>
                  </w:txbxContent>
                </v:textbox>
                <w10:wrap type="tight"/>
              </v:shape>
            </w:pict>
          </mc:Fallback>
        </mc:AlternateContent>
      </w:r>
    </w:p>
    <w:p w14:paraId="4FE7D904" w14:textId="2C9D5FCB" w:rsidR="00EA5EF8" w:rsidRDefault="00EA5EF8" w:rsidP="00693179">
      <w:pPr>
        <w:spacing w:line="360" w:lineRule="auto"/>
        <w:jc w:val="both"/>
        <w:rPr>
          <w:rFonts w:cstheme="minorHAnsi"/>
          <w:b/>
          <w:bCs/>
        </w:rPr>
      </w:pPr>
    </w:p>
    <w:p w14:paraId="3E0BCE41" w14:textId="2C70C4D7" w:rsidR="00EA5EF8" w:rsidRDefault="0088108D" w:rsidP="00693179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23B804E" wp14:editId="2C199E74">
                <wp:simplePos x="0" y="0"/>
                <wp:positionH relativeFrom="leftMargin">
                  <wp:align>right</wp:align>
                </wp:positionH>
                <wp:positionV relativeFrom="paragraph">
                  <wp:posOffset>198120</wp:posOffset>
                </wp:positionV>
                <wp:extent cx="1778000" cy="262890"/>
                <wp:effectExtent l="0" t="4445" r="8255" b="8255"/>
                <wp:wrapTight wrapText="bothSides">
                  <wp:wrapPolygon edited="0">
                    <wp:start x="21654" y="365"/>
                    <wp:lineTo x="131" y="365"/>
                    <wp:lineTo x="131" y="20713"/>
                    <wp:lineTo x="21654" y="20713"/>
                    <wp:lineTo x="21654" y="365"/>
                  </wp:wrapPolygon>
                </wp:wrapTight>
                <wp:docPr id="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780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53D836" w14:textId="77777777" w:rsidR="008B16C6" w:rsidRPr="00387908" w:rsidRDefault="008B16C6" w:rsidP="008B16C6">
                            <w:r w:rsidRPr="00387908">
                              <w:t>BncfDNA values (copies/ml)</w:t>
                            </w:r>
                          </w:p>
                          <w:p w14:paraId="4C9A5753" w14:textId="77777777" w:rsidR="008B16C6" w:rsidRPr="00387908" w:rsidRDefault="008B16C6" w:rsidP="008B16C6"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3B804E" id="_x0000_s1065" type="#_x0000_t202" style="position:absolute;left:0;text-align:left;margin-left:88.8pt;margin-top:15.6pt;width:140pt;height:20.7pt;rotation:-90;z-index:251648512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" stroked="f">
                <v:textbox>
                  <w:txbxContent>
                    <w:p w14:paraId="1553D836" w14:textId="77777777" w:rsidR="008B16C6" w:rsidRPr="00387908" w:rsidRDefault="008B16C6" w:rsidP="008B16C6">
                      <w:proofErr w:type="spellStart"/>
                      <w:r w:rsidRPr="00387908">
                        <w:t>BncfDNA</w:t>
                      </w:r>
                      <w:proofErr w:type="spellEnd"/>
                      <w:r w:rsidRPr="00387908">
                        <w:t xml:space="preserve"> values (copies/ml)</w:t>
                      </w:r>
                    </w:p>
                    <w:p w14:paraId="4C9A5753" w14:textId="77777777" w:rsidR="008B16C6" w:rsidRPr="00387908" w:rsidRDefault="008B16C6" w:rsidP="008B16C6"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EA5EF8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0560" behindDoc="0" locked="0" layoutInCell="1" allowOverlap="1" wp14:anchorId="12CE2B71" wp14:editId="6DE08701">
                <wp:simplePos x="0" y="0"/>
                <wp:positionH relativeFrom="margin">
                  <wp:posOffset>3150766</wp:posOffset>
                </wp:positionH>
                <wp:positionV relativeFrom="paragraph">
                  <wp:posOffset>6985</wp:posOffset>
                </wp:positionV>
                <wp:extent cx="2635885" cy="852170"/>
                <wp:effectExtent l="0" t="0" r="0" b="5080"/>
                <wp:wrapTight wrapText="bothSides">
                  <wp:wrapPolygon edited="0">
                    <wp:start x="0" y="0"/>
                    <wp:lineTo x="0" y="21246"/>
                    <wp:lineTo x="3278" y="21246"/>
                    <wp:lineTo x="3278" y="7726"/>
                    <wp:lineTo x="18577" y="4829"/>
                    <wp:lineTo x="18577" y="1931"/>
                    <wp:lineTo x="3278" y="0"/>
                    <wp:lineTo x="0" y="0"/>
                  </wp:wrapPolygon>
                </wp:wrapTight>
                <wp:docPr id="3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5885" cy="852170"/>
                          <a:chOff x="0" y="0"/>
                          <a:chExt cx="2636289" cy="852802"/>
                        </a:xfrm>
                      </wpg:grpSpPr>
                      <wpg:grpSp>
                        <wpg:cNvPr id="36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38" name="Picture 3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0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617863" w14:textId="77777777" w:rsidR="00693179" w:rsidRDefault="00693179" w:rsidP="00693179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543D9D" w14:textId="77777777" w:rsidR="00693179" w:rsidRDefault="00693179" w:rsidP="00693179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8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CC8D1A" w14:textId="77777777" w:rsidR="00693179" w:rsidRDefault="00693179" w:rsidP="00693179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9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4DC27C" w14:textId="77777777" w:rsidR="00693179" w:rsidRDefault="00693179" w:rsidP="00693179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50" name="Group 50"/>
                        <wpg:cNvGrpSpPr/>
                        <wpg:grpSpPr>
                          <a:xfrm>
                            <a:off x="2199489" y="36053"/>
                            <a:ext cx="436800" cy="319405"/>
                            <a:chOff x="2199489" y="36053"/>
                            <a:chExt cx="436800" cy="319405"/>
                          </a:xfrm>
                        </wpg:grpSpPr>
                        <wps:wsp>
                          <wps:cNvPr id="51" name="Straight Arrow Connector 51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chemeClr val="accent3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2" name="TextBox 49"/>
                          <wps:cNvSpPr txBox="1"/>
                          <wps:spPr>
                            <a:xfrm>
                              <a:off x="2259099" y="36053"/>
                              <a:ext cx="37719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2AF70C" w14:textId="4B53E5F2" w:rsidR="00693179" w:rsidRDefault="00693179" w:rsidP="00693179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 w:hint="cs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D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2CE2B71" id="_x0000_s1066" style="position:absolute;left:0;text-align:left;margin-left:248.1pt;margin-top:.55pt;width:207.55pt;height:67.1pt;z-index:251650560;mso-position-horizontal-relative:margin" coordsize="26362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">
                <v:group id="קבוצה 5" o:spid="_x0000_s1067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Picture 38" o:spid="_x0000_s1068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">
                    <v:imagedata r:id="rId17" o:title="" croptop="12662f" cropright="49990f"/>
                  </v:shape>
                  <v:shape id="TextBox 9" o:spid="_x0000_s1069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  <v:textbox style="mso-fit-shape-to-text:t">
                      <w:txbxContent>
                        <w:p w14:paraId="37617863" w14:textId="77777777" w:rsidR="00693179" w:rsidRDefault="00693179" w:rsidP="00693179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0" o:spid="_x0000_s1070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  <v:textbox style="mso-fit-shape-to-text:t">
                      <w:txbxContent>
                        <w:p w14:paraId="31543D9D" w14:textId="77777777" w:rsidR="00693179" w:rsidRDefault="00693179" w:rsidP="00693179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1" o:spid="_x0000_s1071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  <v:textbox style="mso-fit-shape-to-text:t">
                      <w:txbxContent>
                        <w:p w14:paraId="07CC8D1A" w14:textId="77777777" w:rsidR="00693179" w:rsidRDefault="00693179" w:rsidP="00693179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2" o:spid="_x0000_s1072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  <v:textbox style="mso-fit-shape-to-text:t">
                      <w:txbxContent>
                        <w:p w14:paraId="4D4DC27C" w14:textId="77777777" w:rsidR="00693179" w:rsidRDefault="00693179" w:rsidP="00693179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50" o:spid="_x0000_s1073" style="position:absolute;left:21994;top:360;width:4368;height:3194" coordorigin="21994,360" coordsize="4368,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Straight Arrow Connector 51" o:spid="_x0000_s1074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" strokecolor="#a5a5a5 [3206]" strokeweight=".5pt">
                    <v:stroke endarrow="block" joinstyle="miter"/>
                    <o:lock v:ext="edit" shapetype="f"/>
                  </v:shape>
                  <v:shape id="TextBox 49" o:spid="_x0000_s1075" type="#_x0000_t202" style="position:absolute;left:22590;top:360;width:3772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  <v:textbox style="mso-fit-shape-to-text:t">
                      <w:txbxContent>
                        <w:p w14:paraId="3B2AF70C" w14:textId="4B53E5F2" w:rsidR="00693179" w:rsidRDefault="00693179" w:rsidP="00693179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 w:hint="cs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D</w:t>
                          </w:r>
                        </w:p>
                      </w:txbxContent>
                    </v:textbox>
                  </v:shape>
                </v:group>
                <w10:wrap type="tight" anchorx="margin"/>
              </v:group>
            </w:pict>
          </mc:Fallback>
        </mc:AlternateContent>
      </w:r>
    </w:p>
    <w:p w14:paraId="6BE43AA6" w14:textId="45ADEB60" w:rsidR="00EA5EF8" w:rsidRDefault="00EA5EF8" w:rsidP="00693179">
      <w:pPr>
        <w:spacing w:line="360" w:lineRule="auto"/>
        <w:jc w:val="both"/>
        <w:rPr>
          <w:rFonts w:cstheme="minorHAnsi"/>
          <w:b/>
          <w:bCs/>
        </w:rPr>
      </w:pPr>
    </w:p>
    <w:p w14:paraId="0F2C7953" w14:textId="46B61970" w:rsidR="00EA5EF8" w:rsidRDefault="00EA5EF8" w:rsidP="00693179">
      <w:pPr>
        <w:spacing w:line="360" w:lineRule="auto"/>
        <w:jc w:val="both"/>
        <w:rPr>
          <w:rFonts w:cstheme="minorHAnsi"/>
          <w:b/>
          <w:bCs/>
        </w:rPr>
      </w:pPr>
    </w:p>
    <w:p w14:paraId="33AD5630" w14:textId="51960752" w:rsidR="00EA5EF8" w:rsidRDefault="00EA5EF8" w:rsidP="00693179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304C15E" wp14:editId="59A81A69">
                <wp:simplePos x="0" y="0"/>
                <wp:positionH relativeFrom="column">
                  <wp:posOffset>269875</wp:posOffset>
                </wp:positionH>
                <wp:positionV relativeFrom="paragraph">
                  <wp:posOffset>187960</wp:posOffset>
                </wp:positionV>
                <wp:extent cx="2188845" cy="262890"/>
                <wp:effectExtent l="0" t="0" r="1905" b="3810"/>
                <wp:wrapTight wrapText="bothSides">
                  <wp:wrapPolygon edited="0">
                    <wp:start x="0" y="0"/>
                    <wp:lineTo x="0" y="20348"/>
                    <wp:lineTo x="21431" y="20348"/>
                    <wp:lineTo x="21431" y="0"/>
                    <wp:lineTo x="0" y="0"/>
                  </wp:wrapPolygon>
                </wp:wrapTight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84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A7A133" w14:textId="10881A86" w:rsidR="008B16C6" w:rsidRPr="00387908" w:rsidRDefault="008B16C6" w:rsidP="008B16C6">
                            <w:r w:rsidRPr="00387908">
                              <w:t>Time since brain radiotherapy</w:t>
                            </w:r>
                            <w:r w:rsidR="004D21B4" w:rsidRPr="00387908">
                              <w:t xml:space="preserve"> start (Days)</w:t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</w:r>
                            <w:r w:rsidRPr="00387908">
                              <w:tab/>
                              <w:t>y start (Days)</w:t>
                            </w:r>
                          </w:p>
                          <w:p w14:paraId="40DFE1D1" w14:textId="77777777" w:rsidR="008B16C6" w:rsidRPr="00387908" w:rsidRDefault="008B16C6" w:rsidP="008B16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04C15E" id="_x0000_s1076" type="#_x0000_t202" style="position:absolute;left:0;text-align:left;margin-left:21.25pt;margin-top:14.8pt;width:172.35pt;height:20.7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" stroked="f">
                <v:textbox>
                  <w:txbxContent>
                    <w:p w14:paraId="33A7A133" w14:textId="10881A86" w:rsidR="008B16C6" w:rsidRPr="00387908" w:rsidRDefault="008B16C6" w:rsidP="008B16C6">
                      <w:r w:rsidRPr="00387908">
                        <w:t>Time since brain radiotherapy</w:t>
                      </w:r>
                      <w:r w:rsidR="004D21B4" w:rsidRPr="00387908">
                        <w:t xml:space="preserve"> start (Days)</w:t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</w:r>
                      <w:r w:rsidRPr="00387908">
                        <w:tab/>
                        <w:t>y start (Days)</w:t>
                      </w:r>
                    </w:p>
                    <w:p w14:paraId="40DFE1D1" w14:textId="77777777" w:rsidR="008B16C6" w:rsidRPr="00387908" w:rsidRDefault="008B16C6" w:rsidP="008B16C6"/>
                  </w:txbxContent>
                </v:textbox>
                <w10:wrap type="tight"/>
              </v:shape>
            </w:pict>
          </mc:Fallback>
        </mc:AlternateContent>
      </w:r>
    </w:p>
    <w:p w14:paraId="77869CA3" w14:textId="45603282" w:rsidR="006D6F6D" w:rsidRDefault="006D6F6D" w:rsidP="00693179">
      <w:pPr>
        <w:spacing w:line="360" w:lineRule="auto"/>
        <w:jc w:val="both"/>
        <w:rPr>
          <w:rFonts w:cstheme="minorHAnsi"/>
          <w:b/>
          <w:bCs/>
        </w:rPr>
      </w:pPr>
    </w:p>
    <w:p w14:paraId="42F395FB" w14:textId="5F299F28" w:rsidR="00693179" w:rsidRDefault="007C482D" w:rsidP="009437C1">
      <w:pPr>
        <w:spacing w:line="276" w:lineRule="auto"/>
        <w:jc w:val="both"/>
        <w:rPr>
          <w:noProof/>
          <w:rtl/>
        </w:rPr>
      </w:pPr>
      <w:r w:rsidRPr="00290F33">
        <w:rPr>
          <w:rFonts w:cstheme="minorHAnsi"/>
          <w:b/>
          <w:bCs/>
        </w:rPr>
        <w:t>Figure S7</w:t>
      </w:r>
      <w:r w:rsidRPr="00290F33">
        <w:rPr>
          <w:rFonts w:cstheme="minorHAnsi"/>
        </w:rPr>
        <w:t xml:space="preserve">: BncfDNA levels in </w:t>
      </w:r>
      <w:r w:rsidR="0061551F">
        <w:rPr>
          <w:rFonts w:cstheme="minorHAnsi"/>
        </w:rPr>
        <w:t xml:space="preserve">progressive disease (PD) </w:t>
      </w:r>
      <w:r w:rsidR="00825E90" w:rsidRPr="00290F33">
        <w:rPr>
          <w:rFonts w:cstheme="minorHAnsi"/>
        </w:rPr>
        <w:t>following</w:t>
      </w:r>
      <w:r w:rsidRPr="00290F33">
        <w:rPr>
          <w:rFonts w:cstheme="minorHAnsi"/>
        </w:rPr>
        <w:t xml:space="preserve"> brain </w:t>
      </w:r>
      <w:r w:rsidR="002460A6" w:rsidRPr="00290F33">
        <w:rPr>
          <w:rFonts w:cstheme="minorHAnsi"/>
        </w:rPr>
        <w:t>radiotherapy</w:t>
      </w:r>
      <w:r w:rsidRPr="00290F33">
        <w:rPr>
          <w:rFonts w:cstheme="minorHAnsi"/>
        </w:rPr>
        <w:t xml:space="preserve">. Documentation of </w:t>
      </w:r>
      <w:r w:rsidR="006E34B0" w:rsidRPr="00290F33">
        <w:rPr>
          <w:rFonts w:cstheme="minorHAnsi"/>
        </w:rPr>
        <w:t>PD</w:t>
      </w:r>
      <w:r w:rsidRPr="00290F33">
        <w:rPr>
          <w:rFonts w:cstheme="minorHAnsi"/>
        </w:rPr>
        <w:t xml:space="preserve"> in </w:t>
      </w:r>
      <w:r w:rsidR="006E34B0" w:rsidRPr="00290F33">
        <w:rPr>
          <w:rFonts w:cstheme="minorHAnsi"/>
        </w:rPr>
        <w:t>3</w:t>
      </w:r>
      <w:r w:rsidRPr="00290F33">
        <w:rPr>
          <w:rFonts w:cstheme="minorHAnsi"/>
        </w:rPr>
        <w:t xml:space="preserve"> patients is marked in a </w:t>
      </w:r>
      <w:r w:rsidR="00316FE2">
        <w:rPr>
          <w:rFonts w:cstheme="minorHAnsi"/>
        </w:rPr>
        <w:t xml:space="preserve">gray </w:t>
      </w:r>
      <w:r w:rsidRPr="00290F33">
        <w:rPr>
          <w:rFonts w:cstheme="minorHAnsi"/>
        </w:rPr>
        <w:t>arrow</w:t>
      </w:r>
      <w:r w:rsidR="002A2F1B">
        <w:rPr>
          <w:rFonts w:cstheme="minorHAnsi"/>
        </w:rPr>
        <w:t>head</w:t>
      </w:r>
      <w:r w:rsidR="008B710A" w:rsidRPr="00290F33">
        <w:rPr>
          <w:rFonts w:cstheme="minorHAnsi"/>
        </w:rPr>
        <w:t xml:space="preserve">. Each colored line represents a specific tissue origin of bncfDNA as detailed in the key (astrocytes, neurons, oligodendrocytes). Total bncfDNA marked in purple represent the mean summation of all </w:t>
      </w:r>
      <w:r w:rsidR="002506D1">
        <w:rPr>
          <w:rFonts w:cstheme="minorHAnsi"/>
        </w:rPr>
        <w:t>3</w:t>
      </w:r>
      <w:r w:rsidR="008B710A" w:rsidRPr="00290F33">
        <w:rPr>
          <w:rFonts w:cstheme="minorHAnsi"/>
        </w:rPr>
        <w:t xml:space="preserve"> tissue </w:t>
      </w:r>
      <w:r w:rsidR="00316FE2" w:rsidRPr="00290F33">
        <w:rPr>
          <w:rFonts w:cstheme="minorHAnsi"/>
        </w:rPr>
        <w:t>types of</w:t>
      </w:r>
      <w:r w:rsidR="008B710A" w:rsidRPr="00290F33">
        <w:rPr>
          <w:rFonts w:cstheme="minorHAnsi"/>
        </w:rPr>
        <w:t xml:space="preserve"> values.</w:t>
      </w:r>
      <w:r w:rsidR="00D65F5E" w:rsidRPr="00D65F5E">
        <w:rPr>
          <w:rFonts w:cstheme="minorHAnsi"/>
        </w:rPr>
        <w:t xml:space="preserve"> </w:t>
      </w:r>
      <w:r w:rsidR="00D65F5E" w:rsidRPr="00290F33">
        <w:rPr>
          <w:rFonts w:cstheme="minorHAnsi"/>
        </w:rPr>
        <w:t xml:space="preserve">Mean baseline levels of bncfDNA among healthy individuals are: total bncfDNA (mean 1.32 copies/ml, std 3.2), astrocytes cfDNA (mean 1.76, std 5.4), oligodendrocytes cfDNA (mean 0.5, std 2.7), neurons cfDNA (mean 0.9, std 2.9). </w:t>
      </w:r>
      <w:r w:rsidR="008B710A" w:rsidRPr="00290F33">
        <w:rPr>
          <w:rFonts w:cstheme="minorHAnsi"/>
        </w:rPr>
        <w:t xml:space="preserve"> </w:t>
      </w:r>
      <w:r w:rsidR="006E34B0" w:rsidRPr="00290F33">
        <w:rPr>
          <w:rFonts w:cstheme="minorHAnsi"/>
        </w:rPr>
        <w:t>BncfDNA: brain-derived circulating DNA.</w:t>
      </w:r>
    </w:p>
    <w:p w14:paraId="7C125E99" w14:textId="77777777" w:rsidR="002506D1" w:rsidRDefault="002506D1" w:rsidP="00693179">
      <w:pPr>
        <w:spacing w:line="360" w:lineRule="auto"/>
        <w:jc w:val="both"/>
        <w:rPr>
          <w:rFonts w:cstheme="minorHAnsi"/>
          <w:b/>
          <w:bCs/>
        </w:rPr>
      </w:pPr>
    </w:p>
    <w:p w14:paraId="68EFCF7D" w14:textId="77777777" w:rsidR="002506D1" w:rsidRDefault="002506D1" w:rsidP="00693179">
      <w:pPr>
        <w:spacing w:line="360" w:lineRule="auto"/>
        <w:jc w:val="both"/>
        <w:rPr>
          <w:rFonts w:cstheme="minorHAnsi"/>
          <w:b/>
          <w:bCs/>
        </w:rPr>
      </w:pPr>
    </w:p>
    <w:p w14:paraId="6CBE413B" w14:textId="7DCA02E5" w:rsidR="00462253" w:rsidRPr="00290F33" w:rsidRDefault="00462253" w:rsidP="009437C1">
      <w:pPr>
        <w:spacing w:line="276" w:lineRule="auto"/>
        <w:rPr>
          <w:rFonts w:cstheme="minorHAnsi"/>
          <w:b/>
          <w:bCs/>
        </w:rPr>
      </w:pP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A5E15" w14:textId="77777777" w:rsidR="00342F38" w:rsidRDefault="00342F38" w:rsidP="00367BF7">
      <w:pPr>
        <w:spacing w:after="0" w:line="240" w:lineRule="auto"/>
      </w:pPr>
      <w:r>
        <w:separator/>
      </w:r>
    </w:p>
  </w:endnote>
  <w:endnote w:type="continuationSeparator" w:id="0">
    <w:p w14:paraId="428610BE" w14:textId="77777777" w:rsidR="00342F38" w:rsidRDefault="00342F38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4960F4" w14:textId="77777777" w:rsidR="00342F38" w:rsidRDefault="00342F38" w:rsidP="00367BF7">
      <w:pPr>
        <w:spacing w:after="0" w:line="240" w:lineRule="auto"/>
      </w:pPr>
      <w:r>
        <w:separator/>
      </w:r>
    </w:p>
  </w:footnote>
  <w:footnote w:type="continuationSeparator" w:id="0">
    <w:p w14:paraId="2917E737" w14:textId="77777777" w:rsidR="00342F38" w:rsidRDefault="00342F38" w:rsidP="00367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1789D"/>
    <w:rsid w:val="00060FAC"/>
    <w:rsid w:val="000612DE"/>
    <w:rsid w:val="00061647"/>
    <w:rsid w:val="00063137"/>
    <w:rsid w:val="00065F20"/>
    <w:rsid w:val="00070CF2"/>
    <w:rsid w:val="00076AD3"/>
    <w:rsid w:val="00076C9C"/>
    <w:rsid w:val="000812D9"/>
    <w:rsid w:val="0009081D"/>
    <w:rsid w:val="0009249A"/>
    <w:rsid w:val="0009277F"/>
    <w:rsid w:val="000A080F"/>
    <w:rsid w:val="000A39AD"/>
    <w:rsid w:val="000A41DD"/>
    <w:rsid w:val="000B2331"/>
    <w:rsid w:val="000C629A"/>
    <w:rsid w:val="000D094D"/>
    <w:rsid w:val="000D1DA1"/>
    <w:rsid w:val="000E2D52"/>
    <w:rsid w:val="000E5F7A"/>
    <w:rsid w:val="000F5BAE"/>
    <w:rsid w:val="000F6860"/>
    <w:rsid w:val="0010073F"/>
    <w:rsid w:val="00126C28"/>
    <w:rsid w:val="00135AD0"/>
    <w:rsid w:val="001409AE"/>
    <w:rsid w:val="00142872"/>
    <w:rsid w:val="00156AC9"/>
    <w:rsid w:val="00160BE1"/>
    <w:rsid w:val="00166DAE"/>
    <w:rsid w:val="0017126A"/>
    <w:rsid w:val="00190C00"/>
    <w:rsid w:val="001A30D9"/>
    <w:rsid w:val="001A5DCC"/>
    <w:rsid w:val="001B2004"/>
    <w:rsid w:val="001C2EFF"/>
    <w:rsid w:val="001C3611"/>
    <w:rsid w:val="001C787D"/>
    <w:rsid w:val="001C78DB"/>
    <w:rsid w:val="001F67E0"/>
    <w:rsid w:val="001F7024"/>
    <w:rsid w:val="00211758"/>
    <w:rsid w:val="002126EF"/>
    <w:rsid w:val="00240B21"/>
    <w:rsid w:val="002460A6"/>
    <w:rsid w:val="00250214"/>
    <w:rsid w:val="002506D1"/>
    <w:rsid w:val="00257BEA"/>
    <w:rsid w:val="002732F3"/>
    <w:rsid w:val="00280A70"/>
    <w:rsid w:val="0028748F"/>
    <w:rsid w:val="00290F33"/>
    <w:rsid w:val="002A2F1B"/>
    <w:rsid w:val="002A7638"/>
    <w:rsid w:val="002B4D7D"/>
    <w:rsid w:val="002C1E44"/>
    <w:rsid w:val="002C44D6"/>
    <w:rsid w:val="002C5400"/>
    <w:rsid w:val="002D162F"/>
    <w:rsid w:val="002D4F84"/>
    <w:rsid w:val="002F5E25"/>
    <w:rsid w:val="00306DCB"/>
    <w:rsid w:val="0031208B"/>
    <w:rsid w:val="00316FE2"/>
    <w:rsid w:val="00320C2F"/>
    <w:rsid w:val="003219A7"/>
    <w:rsid w:val="00322541"/>
    <w:rsid w:val="00342F38"/>
    <w:rsid w:val="00354B1C"/>
    <w:rsid w:val="00355218"/>
    <w:rsid w:val="00363347"/>
    <w:rsid w:val="00365820"/>
    <w:rsid w:val="00367BF7"/>
    <w:rsid w:val="003744E2"/>
    <w:rsid w:val="00376B93"/>
    <w:rsid w:val="00387908"/>
    <w:rsid w:val="00397A2E"/>
    <w:rsid w:val="003A4E1D"/>
    <w:rsid w:val="003B32E4"/>
    <w:rsid w:val="003C1A8D"/>
    <w:rsid w:val="003C4EF1"/>
    <w:rsid w:val="003C691B"/>
    <w:rsid w:val="003D30A9"/>
    <w:rsid w:val="003D6758"/>
    <w:rsid w:val="003E0901"/>
    <w:rsid w:val="003F117E"/>
    <w:rsid w:val="0040524E"/>
    <w:rsid w:val="004150F4"/>
    <w:rsid w:val="00422BDD"/>
    <w:rsid w:val="004241E3"/>
    <w:rsid w:val="004243C3"/>
    <w:rsid w:val="00425424"/>
    <w:rsid w:val="004307BB"/>
    <w:rsid w:val="00434F1E"/>
    <w:rsid w:val="00435242"/>
    <w:rsid w:val="00435411"/>
    <w:rsid w:val="004463F1"/>
    <w:rsid w:val="0045139F"/>
    <w:rsid w:val="00462253"/>
    <w:rsid w:val="0047188B"/>
    <w:rsid w:val="00484002"/>
    <w:rsid w:val="004956AC"/>
    <w:rsid w:val="004A0342"/>
    <w:rsid w:val="004A14C7"/>
    <w:rsid w:val="004A1F11"/>
    <w:rsid w:val="004A57B8"/>
    <w:rsid w:val="004B107C"/>
    <w:rsid w:val="004B7E4C"/>
    <w:rsid w:val="004C01BB"/>
    <w:rsid w:val="004D1C8E"/>
    <w:rsid w:val="004D21B4"/>
    <w:rsid w:val="004E00C1"/>
    <w:rsid w:val="004E0461"/>
    <w:rsid w:val="004E290B"/>
    <w:rsid w:val="004E2BC0"/>
    <w:rsid w:val="004E3ADC"/>
    <w:rsid w:val="004E59C2"/>
    <w:rsid w:val="004E652B"/>
    <w:rsid w:val="004F189E"/>
    <w:rsid w:val="004F4095"/>
    <w:rsid w:val="004F6FD2"/>
    <w:rsid w:val="004F7183"/>
    <w:rsid w:val="0052098F"/>
    <w:rsid w:val="00524100"/>
    <w:rsid w:val="005313AF"/>
    <w:rsid w:val="005414EA"/>
    <w:rsid w:val="00542D22"/>
    <w:rsid w:val="00557999"/>
    <w:rsid w:val="00571204"/>
    <w:rsid w:val="00573B0B"/>
    <w:rsid w:val="005757BD"/>
    <w:rsid w:val="00593B16"/>
    <w:rsid w:val="00595F09"/>
    <w:rsid w:val="005A2ED2"/>
    <w:rsid w:val="005A3669"/>
    <w:rsid w:val="005A3FB1"/>
    <w:rsid w:val="005B0EE8"/>
    <w:rsid w:val="005B106B"/>
    <w:rsid w:val="005B3A36"/>
    <w:rsid w:val="005B72B1"/>
    <w:rsid w:val="005C1955"/>
    <w:rsid w:val="005C3A87"/>
    <w:rsid w:val="005C4A96"/>
    <w:rsid w:val="005D068E"/>
    <w:rsid w:val="005D1C83"/>
    <w:rsid w:val="005E532E"/>
    <w:rsid w:val="005F19A9"/>
    <w:rsid w:val="0060764F"/>
    <w:rsid w:val="00611E9F"/>
    <w:rsid w:val="00612383"/>
    <w:rsid w:val="0061551F"/>
    <w:rsid w:val="00627E75"/>
    <w:rsid w:val="00631455"/>
    <w:rsid w:val="00640E86"/>
    <w:rsid w:val="00645B13"/>
    <w:rsid w:val="00646725"/>
    <w:rsid w:val="006565DA"/>
    <w:rsid w:val="00661FC6"/>
    <w:rsid w:val="00663351"/>
    <w:rsid w:val="00671FA9"/>
    <w:rsid w:val="00680D97"/>
    <w:rsid w:val="00681244"/>
    <w:rsid w:val="00693179"/>
    <w:rsid w:val="00694119"/>
    <w:rsid w:val="00694276"/>
    <w:rsid w:val="006A39CE"/>
    <w:rsid w:val="006A3D4D"/>
    <w:rsid w:val="006B0F78"/>
    <w:rsid w:val="006B7729"/>
    <w:rsid w:val="006D0064"/>
    <w:rsid w:val="006D3221"/>
    <w:rsid w:val="006D6A50"/>
    <w:rsid w:val="006D6F6D"/>
    <w:rsid w:val="006D7224"/>
    <w:rsid w:val="006D7389"/>
    <w:rsid w:val="006E30AC"/>
    <w:rsid w:val="006E34B0"/>
    <w:rsid w:val="006E65AB"/>
    <w:rsid w:val="006F5CB4"/>
    <w:rsid w:val="00701FEF"/>
    <w:rsid w:val="00703E1D"/>
    <w:rsid w:val="00707893"/>
    <w:rsid w:val="00713253"/>
    <w:rsid w:val="00713ACB"/>
    <w:rsid w:val="0071661C"/>
    <w:rsid w:val="00717EAD"/>
    <w:rsid w:val="00734883"/>
    <w:rsid w:val="00735EC3"/>
    <w:rsid w:val="0074676F"/>
    <w:rsid w:val="0075257B"/>
    <w:rsid w:val="00765C38"/>
    <w:rsid w:val="007742DC"/>
    <w:rsid w:val="007818CD"/>
    <w:rsid w:val="0078391B"/>
    <w:rsid w:val="00783BF2"/>
    <w:rsid w:val="007958DC"/>
    <w:rsid w:val="007A4D56"/>
    <w:rsid w:val="007A590F"/>
    <w:rsid w:val="007B09E0"/>
    <w:rsid w:val="007B5770"/>
    <w:rsid w:val="007C482D"/>
    <w:rsid w:val="007C796F"/>
    <w:rsid w:val="007D34B4"/>
    <w:rsid w:val="007D6335"/>
    <w:rsid w:val="007D7CBC"/>
    <w:rsid w:val="007E7F16"/>
    <w:rsid w:val="00800480"/>
    <w:rsid w:val="008005D0"/>
    <w:rsid w:val="00802A3D"/>
    <w:rsid w:val="00804384"/>
    <w:rsid w:val="00804811"/>
    <w:rsid w:val="00804B88"/>
    <w:rsid w:val="00825E7A"/>
    <w:rsid w:val="00825E90"/>
    <w:rsid w:val="00833A34"/>
    <w:rsid w:val="0083794F"/>
    <w:rsid w:val="00840624"/>
    <w:rsid w:val="00845ECF"/>
    <w:rsid w:val="00866494"/>
    <w:rsid w:val="00870A06"/>
    <w:rsid w:val="00877330"/>
    <w:rsid w:val="00877AC5"/>
    <w:rsid w:val="00880810"/>
    <w:rsid w:val="0088108D"/>
    <w:rsid w:val="0089270E"/>
    <w:rsid w:val="00896FE6"/>
    <w:rsid w:val="008B16C6"/>
    <w:rsid w:val="008B2BB8"/>
    <w:rsid w:val="008B710A"/>
    <w:rsid w:val="008C2015"/>
    <w:rsid w:val="008C6484"/>
    <w:rsid w:val="008C682C"/>
    <w:rsid w:val="008E00F0"/>
    <w:rsid w:val="008E4875"/>
    <w:rsid w:val="008F21A0"/>
    <w:rsid w:val="00912EF1"/>
    <w:rsid w:val="00916131"/>
    <w:rsid w:val="0092334D"/>
    <w:rsid w:val="009272CD"/>
    <w:rsid w:val="00940955"/>
    <w:rsid w:val="00942022"/>
    <w:rsid w:val="009437C1"/>
    <w:rsid w:val="00945626"/>
    <w:rsid w:val="0096365F"/>
    <w:rsid w:val="00966417"/>
    <w:rsid w:val="009810AC"/>
    <w:rsid w:val="009963D0"/>
    <w:rsid w:val="009A33D6"/>
    <w:rsid w:val="009C0952"/>
    <w:rsid w:val="009C5080"/>
    <w:rsid w:val="009D0913"/>
    <w:rsid w:val="009D275A"/>
    <w:rsid w:val="009D3BC5"/>
    <w:rsid w:val="009E6232"/>
    <w:rsid w:val="009E74AA"/>
    <w:rsid w:val="009E7B25"/>
    <w:rsid w:val="009F509E"/>
    <w:rsid w:val="00A054CE"/>
    <w:rsid w:val="00A057B7"/>
    <w:rsid w:val="00A177AC"/>
    <w:rsid w:val="00A25160"/>
    <w:rsid w:val="00A270E0"/>
    <w:rsid w:val="00A40E94"/>
    <w:rsid w:val="00A52BE1"/>
    <w:rsid w:val="00A53134"/>
    <w:rsid w:val="00A54625"/>
    <w:rsid w:val="00A6050B"/>
    <w:rsid w:val="00A64090"/>
    <w:rsid w:val="00A6620E"/>
    <w:rsid w:val="00A674B7"/>
    <w:rsid w:val="00A77915"/>
    <w:rsid w:val="00A8491B"/>
    <w:rsid w:val="00A9101D"/>
    <w:rsid w:val="00A91B55"/>
    <w:rsid w:val="00A91D90"/>
    <w:rsid w:val="00AA2F18"/>
    <w:rsid w:val="00AB0CD7"/>
    <w:rsid w:val="00AB507F"/>
    <w:rsid w:val="00AD18A2"/>
    <w:rsid w:val="00AD7AEB"/>
    <w:rsid w:val="00AD7CDA"/>
    <w:rsid w:val="00AE442A"/>
    <w:rsid w:val="00AE7C6A"/>
    <w:rsid w:val="00AF7540"/>
    <w:rsid w:val="00B0091A"/>
    <w:rsid w:val="00B02A87"/>
    <w:rsid w:val="00B0427A"/>
    <w:rsid w:val="00B1325F"/>
    <w:rsid w:val="00B2514C"/>
    <w:rsid w:val="00B34E52"/>
    <w:rsid w:val="00B37ABD"/>
    <w:rsid w:val="00B37B6F"/>
    <w:rsid w:val="00B4456B"/>
    <w:rsid w:val="00B523A4"/>
    <w:rsid w:val="00B6101D"/>
    <w:rsid w:val="00B61426"/>
    <w:rsid w:val="00B67F7B"/>
    <w:rsid w:val="00B81854"/>
    <w:rsid w:val="00B91A74"/>
    <w:rsid w:val="00B96511"/>
    <w:rsid w:val="00BA560A"/>
    <w:rsid w:val="00BA76C0"/>
    <w:rsid w:val="00BB64BF"/>
    <w:rsid w:val="00BC36C4"/>
    <w:rsid w:val="00BC6D5E"/>
    <w:rsid w:val="00BC7325"/>
    <w:rsid w:val="00BE1E59"/>
    <w:rsid w:val="00BE7D17"/>
    <w:rsid w:val="00C00CFF"/>
    <w:rsid w:val="00C019F9"/>
    <w:rsid w:val="00C0786B"/>
    <w:rsid w:val="00C079D6"/>
    <w:rsid w:val="00C1023E"/>
    <w:rsid w:val="00C35FF2"/>
    <w:rsid w:val="00C40C0D"/>
    <w:rsid w:val="00C45F10"/>
    <w:rsid w:val="00C46C90"/>
    <w:rsid w:val="00C477FB"/>
    <w:rsid w:val="00C713AE"/>
    <w:rsid w:val="00C75070"/>
    <w:rsid w:val="00C80DE4"/>
    <w:rsid w:val="00C83706"/>
    <w:rsid w:val="00C872DF"/>
    <w:rsid w:val="00C91F7C"/>
    <w:rsid w:val="00CC615E"/>
    <w:rsid w:val="00CE45A6"/>
    <w:rsid w:val="00CE4C10"/>
    <w:rsid w:val="00CE6DF1"/>
    <w:rsid w:val="00CF049E"/>
    <w:rsid w:val="00CF1DA3"/>
    <w:rsid w:val="00CF1FAB"/>
    <w:rsid w:val="00CF1FC0"/>
    <w:rsid w:val="00CF2D94"/>
    <w:rsid w:val="00CF6F7B"/>
    <w:rsid w:val="00D025A0"/>
    <w:rsid w:val="00D0384E"/>
    <w:rsid w:val="00D14212"/>
    <w:rsid w:val="00D217E3"/>
    <w:rsid w:val="00D224E5"/>
    <w:rsid w:val="00D25D24"/>
    <w:rsid w:val="00D41154"/>
    <w:rsid w:val="00D420D9"/>
    <w:rsid w:val="00D516C1"/>
    <w:rsid w:val="00D64409"/>
    <w:rsid w:val="00D65F5E"/>
    <w:rsid w:val="00D72D7C"/>
    <w:rsid w:val="00D7408C"/>
    <w:rsid w:val="00D92B32"/>
    <w:rsid w:val="00D934B4"/>
    <w:rsid w:val="00DA0623"/>
    <w:rsid w:val="00DA40E8"/>
    <w:rsid w:val="00DA55A7"/>
    <w:rsid w:val="00DB041E"/>
    <w:rsid w:val="00DB1A86"/>
    <w:rsid w:val="00DB2BDC"/>
    <w:rsid w:val="00DB5B13"/>
    <w:rsid w:val="00DC60B7"/>
    <w:rsid w:val="00DD0C49"/>
    <w:rsid w:val="00DD1A4D"/>
    <w:rsid w:val="00DD42B1"/>
    <w:rsid w:val="00DD4489"/>
    <w:rsid w:val="00DE7ECB"/>
    <w:rsid w:val="00E1686D"/>
    <w:rsid w:val="00E202C9"/>
    <w:rsid w:val="00E31C69"/>
    <w:rsid w:val="00E47601"/>
    <w:rsid w:val="00E5146B"/>
    <w:rsid w:val="00E53B5B"/>
    <w:rsid w:val="00E549F4"/>
    <w:rsid w:val="00E57A9D"/>
    <w:rsid w:val="00E648FD"/>
    <w:rsid w:val="00E70141"/>
    <w:rsid w:val="00E8189F"/>
    <w:rsid w:val="00E90CF9"/>
    <w:rsid w:val="00EA5EF8"/>
    <w:rsid w:val="00EA673B"/>
    <w:rsid w:val="00EB1C13"/>
    <w:rsid w:val="00EB25E0"/>
    <w:rsid w:val="00EC3AEC"/>
    <w:rsid w:val="00EC6266"/>
    <w:rsid w:val="00EC70B3"/>
    <w:rsid w:val="00EC7F48"/>
    <w:rsid w:val="00ED1CF2"/>
    <w:rsid w:val="00EE3C98"/>
    <w:rsid w:val="00EE773F"/>
    <w:rsid w:val="00EF6E09"/>
    <w:rsid w:val="00F03245"/>
    <w:rsid w:val="00F06A71"/>
    <w:rsid w:val="00F1684B"/>
    <w:rsid w:val="00F17BDF"/>
    <w:rsid w:val="00F30131"/>
    <w:rsid w:val="00F37F1D"/>
    <w:rsid w:val="00F44CD1"/>
    <w:rsid w:val="00F54F99"/>
    <w:rsid w:val="00F66F7A"/>
    <w:rsid w:val="00F67662"/>
    <w:rsid w:val="00F83EC3"/>
    <w:rsid w:val="00F900CE"/>
    <w:rsid w:val="00F91852"/>
    <w:rsid w:val="00FA5FA8"/>
    <w:rsid w:val="00FB0E74"/>
    <w:rsid w:val="00FC7F47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415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22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9D26002-17B4-41F2-9361-4A7B886ED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קרנץ חן - MAKRANZ CHEN</dc:creator>
  <cp:lastModifiedBy>זיק אביעד - ZICK AVIAD</cp:lastModifiedBy>
  <cp:revision>2</cp:revision>
  <cp:lastPrinted>2022-11-07T19:53:00Z</cp:lastPrinted>
  <dcterms:created xsi:type="dcterms:W3CDTF">2023-10-26T07:27:00Z</dcterms:created>
  <dcterms:modified xsi:type="dcterms:W3CDTF">2023-10-26T07:27:00Z</dcterms:modified>
</cp:coreProperties>
</file>